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E95BC" w14:textId="797B93DB" w:rsidR="00BC7937" w:rsidRPr="00676A0F" w:rsidRDefault="00F06C6F" w:rsidP="009D7F7B">
      <w:pPr>
        <w:jc w:val="center"/>
        <w:outlineLvl w:val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1253BE" w:rsidRPr="00676A0F">
        <w:rPr>
          <w:rFonts w:ascii="Times New Roman" w:hAnsi="Times New Roman" w:cs="Times New Roman"/>
          <w:sz w:val="20"/>
          <w:szCs w:val="20"/>
        </w:rPr>
        <w:t xml:space="preserve">Table 1 </w:t>
      </w:r>
      <w:r w:rsidR="00DE40DB" w:rsidRPr="00676A0F">
        <w:rPr>
          <w:rFonts w:ascii="Times New Roman" w:hAnsi="Times New Roman" w:cs="Times New Roman"/>
          <w:sz w:val="20"/>
          <w:szCs w:val="20"/>
        </w:rPr>
        <w:t>Population w</w:t>
      </w:r>
      <w:r w:rsidR="005541EC" w:rsidRPr="00676A0F">
        <w:rPr>
          <w:rFonts w:ascii="Times New Roman" w:hAnsi="Times New Roman" w:cs="Times New Roman"/>
          <w:sz w:val="20"/>
          <w:szCs w:val="20"/>
        </w:rPr>
        <w:t xml:space="preserve">eighted </w:t>
      </w:r>
      <w:r w:rsidR="00DE40DB" w:rsidRPr="00676A0F">
        <w:rPr>
          <w:rFonts w:ascii="Times New Roman" w:hAnsi="Times New Roman" w:cs="Times New Roman"/>
          <w:sz w:val="20"/>
          <w:szCs w:val="20"/>
        </w:rPr>
        <w:t xml:space="preserve">estimates of </w:t>
      </w:r>
      <w:r w:rsidR="00C8172C">
        <w:rPr>
          <w:rFonts w:ascii="Times New Roman" w:hAnsi="Times New Roman" w:cs="Times New Roman"/>
          <w:sz w:val="20"/>
          <w:szCs w:val="20"/>
        </w:rPr>
        <w:t>mean</w:t>
      </w:r>
      <w:r w:rsidR="005541EC" w:rsidRPr="00676A0F">
        <w:rPr>
          <w:rFonts w:ascii="Times New Roman" w:hAnsi="Times New Roman" w:cs="Times New Roman"/>
          <w:sz w:val="20"/>
          <w:szCs w:val="20"/>
        </w:rPr>
        <w:t xml:space="preserve"> </w:t>
      </w:r>
      <w:r w:rsidR="00C8172C">
        <w:rPr>
          <w:rFonts w:ascii="Times New Roman" w:hAnsi="Times New Roman" w:cs="Times New Roman"/>
          <w:sz w:val="20"/>
          <w:szCs w:val="20"/>
        </w:rPr>
        <w:t>levels of stereotype endorsement</w:t>
      </w:r>
      <w:r w:rsidR="002C0B51" w:rsidRPr="00676A0F">
        <w:rPr>
          <w:rFonts w:ascii="Times New Roman" w:hAnsi="Times New Roman" w:cs="Times New Roman"/>
          <w:sz w:val="20"/>
          <w:szCs w:val="20"/>
        </w:rPr>
        <w:t xml:space="preserve"> towards</w:t>
      </w:r>
      <w:r w:rsidR="00132570" w:rsidRPr="00676A0F">
        <w:rPr>
          <w:rFonts w:ascii="Times New Roman" w:hAnsi="Times New Roman" w:cs="Times New Roman"/>
          <w:sz w:val="20"/>
          <w:szCs w:val="20"/>
        </w:rPr>
        <w:t xml:space="preserve"> adults</w:t>
      </w:r>
      <w:r w:rsidR="00676A0F" w:rsidRPr="00676A0F">
        <w:rPr>
          <w:rFonts w:ascii="Times New Roman" w:hAnsi="Times New Roman" w:cs="Times New Roman"/>
          <w:sz w:val="20"/>
          <w:szCs w:val="20"/>
        </w:rPr>
        <w:t xml:space="preserve">, </w:t>
      </w:r>
      <w:r w:rsidR="00132570" w:rsidRPr="00676A0F">
        <w:rPr>
          <w:rFonts w:ascii="Times New Roman" w:hAnsi="Times New Roman" w:cs="Times New Roman"/>
          <w:sz w:val="20"/>
          <w:szCs w:val="20"/>
        </w:rPr>
        <w:t>by racial group</w:t>
      </w:r>
      <w:r w:rsidR="00C8172C">
        <w:rPr>
          <w:rFonts w:ascii="Times New Roman" w:hAnsi="Times New Roman" w:cs="Times New Roman"/>
          <w:sz w:val="20"/>
          <w:szCs w:val="20"/>
        </w:rPr>
        <w:t xml:space="preserve">, among </w:t>
      </w:r>
      <w:r w:rsidR="00C8172C" w:rsidRPr="00676A0F">
        <w:rPr>
          <w:rFonts w:ascii="Times New Roman" w:hAnsi="Times New Roman" w:cs="Times New Roman"/>
          <w:sz w:val="20"/>
          <w:szCs w:val="20"/>
        </w:rPr>
        <w:t>White adults who work or volunteer with children</w:t>
      </w:r>
      <w:r w:rsidR="00286192">
        <w:rPr>
          <w:rFonts w:ascii="Times New Roman" w:hAnsi="Times New Roman" w:cs="Times New Roman"/>
          <w:sz w:val="20"/>
          <w:szCs w:val="20"/>
        </w:rPr>
        <w:t>*</w:t>
      </w:r>
    </w:p>
    <w:tbl>
      <w:tblPr>
        <w:tblW w:w="15168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551"/>
        <w:gridCol w:w="1802"/>
        <w:gridCol w:w="1802"/>
        <w:gridCol w:w="1803"/>
        <w:gridCol w:w="1802"/>
        <w:gridCol w:w="1803"/>
        <w:gridCol w:w="1802"/>
        <w:gridCol w:w="1803"/>
      </w:tblGrid>
      <w:tr w:rsidR="00052BF5" w:rsidRPr="00676A0F" w14:paraId="0E85ACAE" w14:textId="77777777" w:rsidTr="00286192">
        <w:trPr>
          <w:trHeight w:val="440"/>
        </w:trPr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4078" w14:textId="77777777" w:rsidR="00052BF5" w:rsidRPr="00676A0F" w:rsidRDefault="00052BF5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653A0" w14:textId="61AEC70E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White</w:t>
            </w:r>
          </w:p>
          <w:p w14:paraId="77FD3892" w14:textId="5BD89D48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03D52B" w14:textId="09174186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fr. Am.</w:t>
            </w:r>
          </w:p>
          <w:p w14:paraId="142E52D3" w14:textId="2569D119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4B4EB5" w14:textId="5C39788F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Hispanic</w:t>
            </w:r>
          </w:p>
          <w:p w14:paraId="49E37145" w14:textId="51FEE4E0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587F5" w14:textId="23D2FFB6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I/AN</w:t>
            </w:r>
          </w:p>
          <w:p w14:paraId="1F442FE6" w14:textId="0BE6E008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88D91" w14:textId="70A8A2F6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sian Am.</w:t>
            </w:r>
          </w:p>
          <w:p w14:paraId="7027A691" w14:textId="6DEE8CDF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58E2D" w14:textId="108099E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PI/NH</w:t>
            </w:r>
          </w:p>
          <w:p w14:paraId="4B20680B" w14:textId="3D1D8187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CDC57" w14:textId="309CE100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Arab Am.</w:t>
            </w:r>
          </w:p>
          <w:p w14:paraId="164B5C83" w14:textId="5F1CE49B" w:rsidR="00052BF5" w:rsidRPr="00676A0F" w:rsidRDefault="00286192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M</w:t>
            </w:r>
            <w:r w:rsidR="00052BF5"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 xml:space="preserve"> (95% CI)</w:t>
            </w:r>
          </w:p>
        </w:tc>
      </w:tr>
      <w:tr w:rsidR="00052BF5" w:rsidRPr="00676A0F" w14:paraId="4FCEC70F" w14:textId="77777777" w:rsidTr="00286192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2152" w14:textId="77777777" w:rsidR="00052BF5" w:rsidRPr="00676A0F" w:rsidRDefault="00052BF5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341B4F" w14:textId="53BFB220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100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70AA0D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100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7FDF0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1004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50BD14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24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D6CFEC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249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FB87AD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265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1126E3" w14:textId="77777777" w:rsidR="00052BF5" w:rsidRPr="00676A0F" w:rsidRDefault="00052BF5" w:rsidP="009D7F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</w:pPr>
            <w:r w:rsidRPr="00676A0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AU"/>
              </w:rPr>
              <w:t>n=241</w:t>
            </w:r>
          </w:p>
        </w:tc>
      </w:tr>
      <w:tr w:rsidR="00282259" w:rsidRPr="00282259" w14:paraId="50AC43A8" w14:textId="77777777" w:rsidTr="00286192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062D7" w14:textId="33397D5E" w:rsidR="00282259" w:rsidRPr="00282259" w:rsidRDefault="00282259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ardworking or Lazy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CB144" w14:textId="54A3EB65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6 (2.93, 3.19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94B8F" w14:textId="6922CADF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 (3.58, 3.9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455DC" w14:textId="4C35F778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 (2.96, 3.26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EB981" w14:textId="7EF0CC45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 (3.83, 4.37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F68DF" w14:textId="0E5EB8DF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 (2.39, 3.02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51370" w14:textId="4FC4BF84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 (3.1, 3.55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71924" w14:textId="312F3401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6 (3.21, 3.92)</w:t>
            </w:r>
          </w:p>
        </w:tc>
      </w:tr>
      <w:tr w:rsidR="00282259" w:rsidRPr="00282259" w14:paraId="2B90979D" w14:textId="77777777" w:rsidTr="00286192">
        <w:trPr>
          <w:trHeight w:val="44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1F0C5" w14:textId="357FD4B0" w:rsidR="00282259" w:rsidRPr="00282259" w:rsidRDefault="00282259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Not violence prone or violence prone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E964C" w14:textId="74FECE59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 (3.82, 4.0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CE8E" w14:textId="09572D0A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 (4.47, 4.7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8FB79" w14:textId="4F825F53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 (4.27, 4.53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41B49" w14:textId="45F3D8B3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3 (3.89, 4.3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08200" w14:textId="7756E6F4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 (3.02, 3.58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7A08D" w14:textId="4DB68948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5 (3.46, 3.8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723AE" w14:textId="75E753FC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8 (3.71, 4.25)</w:t>
            </w:r>
          </w:p>
        </w:tc>
      </w:tr>
      <w:tr w:rsidR="00282259" w:rsidRPr="00282259" w14:paraId="29780D18" w14:textId="77777777" w:rsidTr="00286192">
        <w:trPr>
          <w:trHeight w:val="300"/>
        </w:trPr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103E33" w14:textId="2F3BC2F3" w:rsidR="00282259" w:rsidRPr="00282259" w:rsidRDefault="00282259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Intelligent or Unintelligent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2F0651" w14:textId="71E7070F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 (3.31, 3.55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121875" w14:textId="6AC1789A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2 (3.71, 3.93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84121D5" w14:textId="7FB97596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3 (3.81, 4.04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5BBE6B4" w14:textId="3C32B5D2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 (3.69, 4.08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48E912F" w14:textId="4B055EF7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 (2.93, 3.5)</w:t>
            </w:r>
          </w:p>
        </w:tc>
        <w:tc>
          <w:tcPr>
            <w:tcW w:w="180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402C751" w14:textId="61D33EDF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8 (3.35, 3.82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C64936A" w14:textId="63842784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 (3.41, 3.92)</w:t>
            </w:r>
          </w:p>
        </w:tc>
      </w:tr>
      <w:tr w:rsidR="00282259" w:rsidRPr="00282259" w14:paraId="36019324" w14:textId="77777777" w:rsidTr="00286192">
        <w:trPr>
          <w:trHeight w:val="263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09064E" w14:textId="3184B35D" w:rsidR="00282259" w:rsidRPr="00282259" w:rsidRDefault="00282259" w:rsidP="009D7F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val="en-AU"/>
              </w:rPr>
              <w:t>Healthy or Unhealthy habits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43D3AC" w14:textId="1BA3D737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 (3.72, 3.97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C58B6" w14:textId="20828ECE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8 (4.16, 4.4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83EED2" w14:textId="51EC9D50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9 (4.08, 4.31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6DCAAE" w14:textId="4A589F31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4 (4.11, 4.5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052743" w14:textId="5E011186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 (3.08, 3.71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33261ED" w14:textId="25C515D4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3 (3.67, 3.98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C01C12" w14:textId="6A4126D1" w:rsidR="00282259" w:rsidRPr="00282259" w:rsidRDefault="00282259" w:rsidP="009D7F7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822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 (3.45, 3.92)</w:t>
            </w:r>
          </w:p>
        </w:tc>
      </w:tr>
    </w:tbl>
    <w:p w14:paraId="165321F8" w14:textId="74D56B42" w:rsidR="00BC7937" w:rsidRPr="00282259" w:rsidRDefault="00286192" w:rsidP="00286192">
      <w:pPr>
        <w:rPr>
          <w:rFonts w:ascii="Times New Roman" w:hAnsi="Times New Roman" w:cs="Times New Roman"/>
          <w:sz w:val="20"/>
          <w:szCs w:val="20"/>
        </w:rPr>
      </w:pPr>
      <w:r w:rsidRPr="00282259">
        <w:rPr>
          <w:rFonts w:ascii="Times New Roman" w:hAnsi="Times New Roman" w:cs="Times New Roman"/>
          <w:sz w:val="20"/>
          <w:szCs w:val="20"/>
        </w:rPr>
        <w:t>*Range 1-7, higher score=more negative stereotype</w:t>
      </w:r>
    </w:p>
    <w:p w14:paraId="78891024" w14:textId="77777777" w:rsidR="00E41DD0" w:rsidRPr="00286192" w:rsidRDefault="00E41DD0" w:rsidP="0028619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41DD0" w:rsidRPr="00286192" w:rsidSect="00CF112E">
      <w:footerReference w:type="even" r:id="rId7"/>
      <w:footerReference w:type="default" r:id="rId8"/>
      <w:pgSz w:w="16840" w:h="11900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3684F" w14:textId="77777777" w:rsidR="0045338C" w:rsidRDefault="0045338C" w:rsidP="006D2AB9">
      <w:r>
        <w:separator/>
      </w:r>
    </w:p>
  </w:endnote>
  <w:endnote w:type="continuationSeparator" w:id="0">
    <w:p w14:paraId="5E91AE37" w14:textId="77777777" w:rsidR="0045338C" w:rsidRDefault="0045338C" w:rsidP="006D2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72409B8" w14:textId="77777777" w:rsidR="00676A0F" w:rsidRDefault="00676A0F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D056B02" w14:textId="77777777" w:rsidR="00676A0F" w:rsidRDefault="00676A0F" w:rsidP="006D2A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95B414" w14:textId="77777777" w:rsidR="00676A0F" w:rsidRDefault="00676A0F" w:rsidP="00676A0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6C6F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159123" w14:textId="77777777" w:rsidR="00676A0F" w:rsidRDefault="00676A0F" w:rsidP="006D2A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70256D" w14:textId="77777777" w:rsidR="0045338C" w:rsidRDefault="0045338C" w:rsidP="006D2AB9">
      <w:r>
        <w:separator/>
      </w:r>
    </w:p>
  </w:footnote>
  <w:footnote w:type="continuationSeparator" w:id="0">
    <w:p w14:paraId="22C21DDA" w14:textId="77777777" w:rsidR="0045338C" w:rsidRDefault="0045338C" w:rsidP="006D2A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ED0E7F"/>
    <w:multiLevelType w:val="hybridMultilevel"/>
    <w:tmpl w:val="A5240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44D1C"/>
    <w:multiLevelType w:val="hybridMultilevel"/>
    <w:tmpl w:val="EB5000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2E47E5"/>
    <w:multiLevelType w:val="hybridMultilevel"/>
    <w:tmpl w:val="D2DAA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FFD5BB1"/>
    <w:multiLevelType w:val="hybridMultilevel"/>
    <w:tmpl w:val="99467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68"/>
    <w:rsid w:val="00052BF5"/>
    <w:rsid w:val="00056FC9"/>
    <w:rsid w:val="0008383C"/>
    <w:rsid w:val="0008736D"/>
    <w:rsid w:val="00091082"/>
    <w:rsid w:val="000969B3"/>
    <w:rsid w:val="000A2F4F"/>
    <w:rsid w:val="000C543F"/>
    <w:rsid w:val="00112BC1"/>
    <w:rsid w:val="001253BE"/>
    <w:rsid w:val="00132570"/>
    <w:rsid w:val="001532AC"/>
    <w:rsid w:val="001703B8"/>
    <w:rsid w:val="00184A2E"/>
    <w:rsid w:val="00197ADD"/>
    <w:rsid w:val="001E158E"/>
    <w:rsid w:val="0024314F"/>
    <w:rsid w:val="00271F2E"/>
    <w:rsid w:val="00282259"/>
    <w:rsid w:val="00286192"/>
    <w:rsid w:val="002C0B51"/>
    <w:rsid w:val="002D3C01"/>
    <w:rsid w:val="002F6682"/>
    <w:rsid w:val="002F7356"/>
    <w:rsid w:val="00313C5D"/>
    <w:rsid w:val="0032209C"/>
    <w:rsid w:val="0034333F"/>
    <w:rsid w:val="00353029"/>
    <w:rsid w:val="00385A46"/>
    <w:rsid w:val="003A542D"/>
    <w:rsid w:val="003B52F5"/>
    <w:rsid w:val="003B7657"/>
    <w:rsid w:val="003E7E69"/>
    <w:rsid w:val="003F78CA"/>
    <w:rsid w:val="00403CF5"/>
    <w:rsid w:val="00434593"/>
    <w:rsid w:val="0045338C"/>
    <w:rsid w:val="004707F6"/>
    <w:rsid w:val="00486DDD"/>
    <w:rsid w:val="005008E6"/>
    <w:rsid w:val="0051592A"/>
    <w:rsid w:val="00517278"/>
    <w:rsid w:val="0052016B"/>
    <w:rsid w:val="00522C54"/>
    <w:rsid w:val="005541EC"/>
    <w:rsid w:val="00554AF3"/>
    <w:rsid w:val="00571FB8"/>
    <w:rsid w:val="005C50A9"/>
    <w:rsid w:val="006144C3"/>
    <w:rsid w:val="00622792"/>
    <w:rsid w:val="00646D76"/>
    <w:rsid w:val="00676A0F"/>
    <w:rsid w:val="006C33A2"/>
    <w:rsid w:val="006D2AB9"/>
    <w:rsid w:val="00720949"/>
    <w:rsid w:val="007A0012"/>
    <w:rsid w:val="00832AD5"/>
    <w:rsid w:val="00865F23"/>
    <w:rsid w:val="00880246"/>
    <w:rsid w:val="00883D7C"/>
    <w:rsid w:val="008B7DDA"/>
    <w:rsid w:val="008F414F"/>
    <w:rsid w:val="009609C5"/>
    <w:rsid w:val="009A4646"/>
    <w:rsid w:val="009D4EA3"/>
    <w:rsid w:val="009D7CBA"/>
    <w:rsid w:val="009D7F7B"/>
    <w:rsid w:val="009F3333"/>
    <w:rsid w:val="00A13E53"/>
    <w:rsid w:val="00A51C43"/>
    <w:rsid w:val="00A7331B"/>
    <w:rsid w:val="00A7508E"/>
    <w:rsid w:val="00AE77CF"/>
    <w:rsid w:val="00AF5C99"/>
    <w:rsid w:val="00B02CC7"/>
    <w:rsid w:val="00B06637"/>
    <w:rsid w:val="00B32811"/>
    <w:rsid w:val="00B421B2"/>
    <w:rsid w:val="00B8456D"/>
    <w:rsid w:val="00BC7937"/>
    <w:rsid w:val="00BD0C73"/>
    <w:rsid w:val="00BD2C74"/>
    <w:rsid w:val="00BF44B3"/>
    <w:rsid w:val="00BF7E63"/>
    <w:rsid w:val="00C10B68"/>
    <w:rsid w:val="00C440FB"/>
    <w:rsid w:val="00C67DD0"/>
    <w:rsid w:val="00C8172C"/>
    <w:rsid w:val="00CD17BB"/>
    <w:rsid w:val="00CF112E"/>
    <w:rsid w:val="00D050C7"/>
    <w:rsid w:val="00D31D7D"/>
    <w:rsid w:val="00D95E6D"/>
    <w:rsid w:val="00DB00AB"/>
    <w:rsid w:val="00DE40DB"/>
    <w:rsid w:val="00DF2DF7"/>
    <w:rsid w:val="00E022BB"/>
    <w:rsid w:val="00E10549"/>
    <w:rsid w:val="00E41DD0"/>
    <w:rsid w:val="00E43B94"/>
    <w:rsid w:val="00E57636"/>
    <w:rsid w:val="00E71CEF"/>
    <w:rsid w:val="00E868E2"/>
    <w:rsid w:val="00E93B25"/>
    <w:rsid w:val="00EB3B9B"/>
    <w:rsid w:val="00EC5EF7"/>
    <w:rsid w:val="00F03431"/>
    <w:rsid w:val="00F04C77"/>
    <w:rsid w:val="00F06C6F"/>
    <w:rsid w:val="00F65738"/>
    <w:rsid w:val="00F772EE"/>
    <w:rsid w:val="00FD2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7798D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0B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0B68"/>
    <w:rPr>
      <w:color w:val="800080"/>
      <w:u w:val="single"/>
    </w:rPr>
  </w:style>
  <w:style w:type="paragraph" w:customStyle="1" w:styleId="xl64">
    <w:name w:val="xl64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  <w:lang w:val="en-AU"/>
    </w:rPr>
  </w:style>
  <w:style w:type="paragraph" w:customStyle="1" w:styleId="xl65">
    <w:name w:val="xl65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  <w:lang w:val="en-AU"/>
    </w:rPr>
  </w:style>
  <w:style w:type="paragraph" w:customStyle="1" w:styleId="xl66">
    <w:name w:val="xl66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67">
    <w:name w:val="xl67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68">
    <w:name w:val="xl68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69">
    <w:name w:val="xl69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70">
    <w:name w:val="xl70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71">
    <w:name w:val="xl71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72">
    <w:name w:val="xl72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73">
    <w:name w:val="xl73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74">
    <w:name w:val="xl74"/>
    <w:basedOn w:val="Normal"/>
    <w:rsid w:val="00C10B68"/>
    <w:pPr>
      <w:spacing w:before="100" w:beforeAutospacing="1" w:after="100" w:afterAutospacing="1"/>
      <w:textAlignment w:val="center"/>
    </w:pPr>
    <w:rPr>
      <w:rFonts w:ascii="Cambria" w:hAnsi="Cambria"/>
      <w:i/>
      <w:iCs/>
      <w:color w:val="000000"/>
      <w:sz w:val="18"/>
      <w:szCs w:val="18"/>
      <w:lang w:val="en-AU"/>
    </w:rPr>
  </w:style>
  <w:style w:type="paragraph" w:customStyle="1" w:styleId="xl75">
    <w:name w:val="xl75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Cambria" w:hAnsi="Cambria"/>
      <w:color w:val="000000"/>
      <w:sz w:val="18"/>
      <w:szCs w:val="18"/>
      <w:lang w:val="en-AU"/>
    </w:rPr>
  </w:style>
  <w:style w:type="paragraph" w:customStyle="1" w:styleId="xl76">
    <w:name w:val="xl76"/>
    <w:basedOn w:val="Normal"/>
    <w:rsid w:val="00C10B68"/>
    <w:pP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77">
    <w:name w:val="xl77"/>
    <w:basedOn w:val="Normal"/>
    <w:rsid w:val="00C10B68"/>
    <w:pPr>
      <w:spacing w:before="100" w:beforeAutospacing="1" w:after="100" w:afterAutospacing="1"/>
    </w:pPr>
    <w:rPr>
      <w:rFonts w:ascii="Cambria" w:hAnsi="Cambria"/>
      <w:sz w:val="18"/>
      <w:szCs w:val="18"/>
      <w:lang w:val="en-AU"/>
    </w:rPr>
  </w:style>
  <w:style w:type="paragraph" w:customStyle="1" w:styleId="xl78">
    <w:name w:val="xl78"/>
    <w:basedOn w:val="Normal"/>
    <w:rsid w:val="00C10B68"/>
    <w:pPr>
      <w:spacing w:before="100" w:beforeAutospacing="1" w:after="100" w:afterAutospacing="1"/>
    </w:pPr>
    <w:rPr>
      <w:rFonts w:ascii="Cambria" w:hAnsi="Cambria"/>
      <w:sz w:val="18"/>
      <w:szCs w:val="18"/>
      <w:lang w:val="en-AU"/>
    </w:rPr>
  </w:style>
  <w:style w:type="paragraph" w:customStyle="1" w:styleId="xl79">
    <w:name w:val="xl79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</w:pPr>
    <w:rPr>
      <w:rFonts w:ascii="Cambria" w:hAnsi="Cambria"/>
      <w:sz w:val="18"/>
      <w:szCs w:val="18"/>
      <w:lang w:val="en-AU"/>
    </w:rPr>
  </w:style>
  <w:style w:type="paragraph" w:customStyle="1" w:styleId="xl80">
    <w:name w:val="xl80"/>
    <w:basedOn w:val="Normal"/>
    <w:rsid w:val="00C10B68"/>
    <w:pPr>
      <w:pBdr>
        <w:bottom w:val="single" w:sz="8" w:space="0" w:color="auto"/>
      </w:pBdr>
      <w:spacing w:before="100" w:beforeAutospacing="1" w:after="100" w:afterAutospacing="1"/>
    </w:pPr>
    <w:rPr>
      <w:rFonts w:ascii="Cambria" w:hAnsi="Cambria"/>
      <w:sz w:val="18"/>
      <w:szCs w:val="18"/>
      <w:lang w:val="en-AU"/>
    </w:rPr>
  </w:style>
  <w:style w:type="paragraph" w:customStyle="1" w:styleId="xl81">
    <w:name w:val="xl81"/>
    <w:basedOn w:val="Normal"/>
    <w:rsid w:val="00C10B68"/>
    <w:pP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82">
    <w:name w:val="xl82"/>
    <w:basedOn w:val="Normal"/>
    <w:rsid w:val="00C10B6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83">
    <w:name w:val="xl83"/>
    <w:basedOn w:val="Normal"/>
    <w:rsid w:val="00C10B68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mbria" w:hAnsi="Cambria"/>
      <w:b/>
      <w:bCs/>
      <w:color w:val="000000"/>
      <w:sz w:val="18"/>
      <w:szCs w:val="18"/>
      <w:lang w:val="en-AU"/>
    </w:rPr>
  </w:style>
  <w:style w:type="paragraph" w:customStyle="1" w:styleId="xl63">
    <w:name w:val="xl63"/>
    <w:basedOn w:val="Normal"/>
    <w:rsid w:val="00C10B68"/>
    <w:pPr>
      <w:spacing w:before="100" w:beforeAutospacing="1" w:after="100" w:afterAutospacing="1"/>
    </w:pPr>
    <w:rPr>
      <w:rFonts w:ascii="Cambria" w:hAnsi="Cambria"/>
      <w:sz w:val="20"/>
      <w:szCs w:val="20"/>
      <w:lang w:val="en-AU"/>
    </w:rPr>
  </w:style>
  <w:style w:type="paragraph" w:styleId="ListParagraph">
    <w:name w:val="List Paragraph"/>
    <w:basedOn w:val="Normal"/>
    <w:uiPriority w:val="34"/>
    <w:qFormat/>
    <w:rsid w:val="001253B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D2AB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2AB9"/>
  </w:style>
  <w:style w:type="paragraph" w:styleId="Footer">
    <w:name w:val="footer"/>
    <w:basedOn w:val="Normal"/>
    <w:link w:val="FooterChar"/>
    <w:uiPriority w:val="99"/>
    <w:unhideWhenUsed/>
    <w:rsid w:val="006D2A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2AB9"/>
  </w:style>
  <w:style w:type="character" w:styleId="PageNumber">
    <w:name w:val="page number"/>
    <w:basedOn w:val="DefaultParagraphFont"/>
    <w:uiPriority w:val="99"/>
    <w:semiHidden/>
    <w:unhideWhenUsed/>
    <w:rsid w:val="006D2AB9"/>
  </w:style>
  <w:style w:type="table" w:styleId="TableGrid">
    <w:name w:val="Table Grid"/>
    <w:basedOn w:val="TableNormal"/>
    <w:uiPriority w:val="59"/>
    <w:rsid w:val="00CD1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5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9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7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97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26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Priest</dc:creator>
  <cp:keywords/>
  <dc:description/>
  <cp:lastModifiedBy>Naomi Priest</cp:lastModifiedBy>
  <cp:revision>2</cp:revision>
  <cp:lastPrinted>2015-02-25T01:36:00Z</cp:lastPrinted>
  <dcterms:created xsi:type="dcterms:W3CDTF">2018-08-16T04:42:00Z</dcterms:created>
  <dcterms:modified xsi:type="dcterms:W3CDTF">2018-08-16T04:42:00Z</dcterms:modified>
</cp:coreProperties>
</file>